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51989" w14:textId="606B88A1" w:rsidR="0033777E" w:rsidRPr="00F45846" w:rsidRDefault="0033777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AA657C" w14:textId="3CD49965" w:rsidR="0033777E" w:rsidRDefault="00F45846">
      <w:r w:rsidRPr="00F45846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33777E" w:rsidRPr="00F45846">
        <w:rPr>
          <w:rFonts w:ascii="Times New Roman" w:hAnsi="Times New Roman" w:cs="Times New Roman"/>
          <w:b/>
          <w:bCs/>
          <w:lang w:val="en-GB"/>
        </w:rPr>
        <w:t>Table S</w:t>
      </w:r>
      <w:r w:rsidR="007558C4">
        <w:rPr>
          <w:rFonts w:ascii="Times New Roman" w:hAnsi="Times New Roman" w:cs="Times New Roman"/>
          <w:b/>
          <w:bCs/>
          <w:lang w:val="en-GB"/>
        </w:rPr>
        <w:t>1</w:t>
      </w:r>
      <w:r w:rsidR="0033777E" w:rsidRPr="00F45846">
        <w:rPr>
          <w:rFonts w:ascii="Times New Roman" w:hAnsi="Times New Roman" w:cs="Times New Roman"/>
          <w:b/>
          <w:bCs/>
          <w:lang w:val="en-GB"/>
        </w:rPr>
        <w:t>.</w:t>
      </w:r>
      <w:r w:rsidR="0033777E">
        <w:rPr>
          <w:rFonts w:ascii="Times New Roman" w:hAnsi="Times New Roman" w:cs="Times New Roman"/>
          <w:lang w:val="en-GB"/>
        </w:rPr>
        <w:t xml:space="preserve"> </w:t>
      </w:r>
      <w:r w:rsidR="007558C4">
        <w:rPr>
          <w:rFonts w:ascii="Times New Roman" w:hAnsi="Times New Roman" w:cs="Times New Roman"/>
          <w:lang w:val="en-GB"/>
        </w:rPr>
        <w:t xml:space="preserve">Additional file 2. </w:t>
      </w:r>
      <w:r w:rsidR="0033777E">
        <w:rPr>
          <w:rFonts w:ascii="Times New Roman" w:hAnsi="Times New Roman" w:cs="Times New Roman"/>
          <w:lang w:val="en-GB"/>
        </w:rPr>
        <w:t xml:space="preserve">Molecular diversity summary statistics for by gene, species, and locality.  </w:t>
      </w:r>
    </w:p>
    <w:p w14:paraId="4970D9DB" w14:textId="77777777" w:rsidR="0033777E" w:rsidRDefault="0033777E"/>
    <w:tbl>
      <w:tblPr>
        <w:tblW w:w="12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950"/>
        <w:gridCol w:w="965"/>
        <w:gridCol w:w="881"/>
        <w:gridCol w:w="931"/>
        <w:gridCol w:w="949"/>
        <w:gridCol w:w="931"/>
        <w:gridCol w:w="872"/>
        <w:gridCol w:w="949"/>
        <w:gridCol w:w="892"/>
        <w:gridCol w:w="931"/>
        <w:gridCol w:w="949"/>
        <w:gridCol w:w="821"/>
        <w:gridCol w:w="821"/>
      </w:tblGrid>
      <w:tr w:rsidR="00D33D6C" w:rsidRPr="00D33D6C" w14:paraId="3B5B5D42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5BDA40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D0B8BE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7" w:type="dxa"/>
            <w:gridSpan w:val="3"/>
            <w:shd w:val="clear" w:color="auto" w:fill="auto"/>
            <w:noWrap/>
            <w:vAlign w:val="bottom"/>
            <w:hideMark/>
          </w:tcPr>
          <w:p w14:paraId="0B4C35A8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ressus</w:t>
            </w:r>
            <w:proofErr w:type="spellEnd"/>
          </w:p>
        </w:tc>
        <w:tc>
          <w:tcPr>
            <w:tcW w:w="2624" w:type="dxa"/>
            <w:gridSpan w:val="3"/>
            <w:shd w:val="clear" w:color="auto" w:fill="auto"/>
            <w:noWrap/>
            <w:vAlign w:val="bottom"/>
            <w:hideMark/>
          </w:tcPr>
          <w:p w14:paraId="05B31F57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hobban</w:t>
            </w:r>
            <w:proofErr w:type="spellEnd"/>
          </w:p>
        </w:tc>
        <w:tc>
          <w:tcPr>
            <w:tcW w:w="2754" w:type="dxa"/>
            <w:gridSpan w:val="3"/>
            <w:shd w:val="clear" w:color="auto" w:fill="auto"/>
            <w:noWrap/>
            <w:vAlign w:val="bottom"/>
            <w:hideMark/>
          </w:tcPr>
          <w:p w14:paraId="43C5EDA6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rico</w:t>
            </w:r>
            <w:proofErr w:type="spellEnd"/>
          </w:p>
        </w:tc>
        <w:tc>
          <w:tcPr>
            <w:tcW w:w="2573" w:type="dxa"/>
            <w:gridSpan w:val="3"/>
            <w:shd w:val="clear" w:color="auto" w:fill="auto"/>
            <w:noWrap/>
            <w:vAlign w:val="bottom"/>
            <w:hideMark/>
          </w:tcPr>
          <w:p w14:paraId="1B3AD71E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D33D6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roviolaceus</w:t>
            </w:r>
            <w:proofErr w:type="spellEnd"/>
          </w:p>
        </w:tc>
      </w:tr>
      <w:tr w:rsidR="00D33D6C" w:rsidRPr="00D33D6C" w14:paraId="37DE473F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B159221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93DE12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4BB2976" w14:textId="39AAA765" w:rsidR="00D33D6C" w:rsidRPr="00D33D6C" w:rsidRDefault="0033777E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Ventana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B32744D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9A47F0B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6AAB75E" w14:textId="61933408" w:rsidR="00D33D6C" w:rsidRPr="00D33D6C" w:rsidRDefault="0033777E" w:rsidP="00337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Ventan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4959FB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F0DBAEF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CC97156" w14:textId="6740080C" w:rsidR="00D33D6C" w:rsidRPr="00D33D6C" w:rsidRDefault="0033777E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Ventana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0DDCA9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9D7393B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0BB4D3E" w14:textId="1E8198D7" w:rsidR="00D33D6C" w:rsidRPr="00D33D6C" w:rsidRDefault="0033777E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Ventan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8F484C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D5605A" w14:textId="77777777" w:rsidR="00D33D6C" w:rsidRPr="00D33D6C" w:rsidRDefault="00D33D6C" w:rsidP="00D33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</w:tr>
      <w:tr w:rsidR="00D33D6C" w:rsidRPr="005A2402" w14:paraId="4D14EBC0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55FFAC0" w14:textId="79D76EB8" w:rsidR="00D33D6C" w:rsidRPr="00D33D6C" w:rsidRDefault="0033777E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70"/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2380CD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CR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7E012F2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1</w:t>
            </w:r>
          </w:p>
          <w:p w14:paraId="23110547" w14:textId="11612168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913EC1A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4</w:t>
            </w:r>
          </w:p>
          <w:p w14:paraId="5F042F3C" w14:textId="564B4236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D02A910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7</w:t>
            </w:r>
          </w:p>
          <w:p w14:paraId="3E9504B6" w14:textId="2037EAA2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B0B5172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9</w:t>
            </w:r>
          </w:p>
          <w:p w14:paraId="75E293E1" w14:textId="1C311A9A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4FA13C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5</w:t>
            </w:r>
          </w:p>
          <w:p w14:paraId="10500FCF" w14:textId="22D63FF1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C084B9E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1</w:t>
            </w:r>
          </w:p>
          <w:p w14:paraId="6A7B2F6B" w14:textId="105FCAA8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74F71FF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3</w:t>
            </w:r>
          </w:p>
          <w:p w14:paraId="12D7170E" w14:textId="45EE5B29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C0AEF7D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2</w:t>
            </w:r>
          </w:p>
          <w:p w14:paraId="609C3F3D" w14:textId="642BFC59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8DA6587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4</w:t>
            </w:r>
          </w:p>
          <w:p w14:paraId="6532E81E" w14:textId="067CD4FA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F7F51E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0</w:t>
            </w:r>
          </w:p>
          <w:p w14:paraId="6CFFA262" w14:textId="7E032AD9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EFE813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0</w:t>
            </w:r>
          </w:p>
          <w:p w14:paraId="2605817D" w14:textId="5A8FB13B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E86857" w14:textId="77777777" w:rsidR="005A2402" w:rsidRPr="005A2402" w:rsidRDefault="005A2402" w:rsidP="005A24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24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3</w:t>
            </w:r>
          </w:p>
          <w:p w14:paraId="3C4563DD" w14:textId="558EFB93" w:rsidR="00D33D6C" w:rsidRPr="005A2402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D6C" w:rsidRPr="00D33D6C" w14:paraId="54FDFB33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6A5161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4E4FEA" w14:textId="37D46DD4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5CCE1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45B8C4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721F2B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C69055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FD95B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649A0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87568D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B42D9D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EABE4B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371677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9B222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7A683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D33D6C" w:rsidRPr="00D33D6C" w14:paraId="57D229AD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E9AA3D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8CB13E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978899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04244D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957925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F951FB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EDA33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59B4D9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1FDA20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3DDBA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20923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95840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F6975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18070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D33D6C" w:rsidRPr="00D33D6C" w14:paraId="1FDD6FFB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495AA3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AED332" w14:textId="2611690E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E9044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B54D20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00B55E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DEA56B5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0D198C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B99E7C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A5C8D1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9C704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B8B7ED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18D3F3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BFF83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A2A69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</w:t>
            </w:r>
          </w:p>
        </w:tc>
      </w:tr>
      <w:tr w:rsidR="00D33D6C" w:rsidRPr="00D33D6C" w14:paraId="04CD2942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1DBF7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46CC16" w14:textId="5914170B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</w:t>
            </w:r>
            <w:r w:rsidR="00BC67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10470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780B12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F18089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0D8AC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90CD2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01A3B9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96DBA9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19C3AC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187AAC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CB0516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2F37C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7BADF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</w:tr>
      <w:tr w:rsidR="00D33D6C" w:rsidRPr="00D33D6C" w14:paraId="790067B0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DB4849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5091B8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AF2FE09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7086FF8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9BC48A0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73AD933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AB4068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FD2CF8B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70C157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1B60924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F895816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3050BB3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9EA55A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3A2092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33D6C" w:rsidRPr="00D33D6C" w14:paraId="7D157644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F96C54C" w14:textId="4846D41B" w:rsidR="00D33D6C" w:rsidRPr="00D33D6C" w:rsidRDefault="0033777E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1BBFE9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CR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9E3C8A" w14:textId="77AB0A52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E854D61" w14:textId="6632DD9A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AF65482" w14:textId="7D1970AF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714EA01" w14:textId="5BEB04A4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61D5B2" w14:textId="32575546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C4FE361" w14:textId="520E406C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D2F8A6" w14:textId="78257B44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B99CE3F" w14:textId="2AADB0F5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8A2DD8" w14:textId="62796BAF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E0D5AC2" w14:textId="1473C4A2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5FB385" w14:textId="384B3572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76D6A6" w14:textId="384E31E7" w:rsidR="00D33D6C" w:rsidRPr="00D33D6C" w:rsidRDefault="00A244D8" w:rsidP="00A24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33D6C" w:rsidRPr="00D33D6C" w14:paraId="1D7FA4F7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B67185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1DDBBB" w14:textId="16C921DB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D83871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9E3A99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DED22D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D5FC73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6B3D5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31BEAD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10D56E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CCC8F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646AA2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F9C49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F8112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B6CA6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33D6C" w:rsidRPr="00D33D6C" w14:paraId="0A4964F0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E85F8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A4FEE1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1D2D2D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FF0029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A004F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6EB54B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1DDA4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4BC1E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E5B0BF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5E6FA65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920AB3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55625F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FC4B2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DBF4C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33D6C" w:rsidRPr="00D33D6C" w14:paraId="189705F8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B1EFF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502AC8" w14:textId="3B19E386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B85EFC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C4C9D2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236B92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6A56C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90C87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7668C5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421BD2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D62E7D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6663A4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AD61DE5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458FD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EAC070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33D6C" w:rsidRPr="00D33D6C" w14:paraId="138A1CB0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4CCADD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352A00" w14:textId="72C4F355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</w:t>
            </w:r>
            <w:r w:rsidR="00BC67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99449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FE9928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EA6082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29376D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E43ED0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EE9F3B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037DE8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614846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11E6DBC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764AA0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DAA0A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51508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3D6C" w:rsidRPr="00D33D6C" w14:paraId="29B0F802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47B4BC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16E1D6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DE2D90E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2ADFA48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76749EF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08C555C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B35462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4B902A7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A797D9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0793374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4B7B7E4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7167C00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9FBB22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EDAC47D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33D6C" w:rsidRPr="00D33D6C" w14:paraId="2B33F023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5271D4D" w14:textId="2D231A7F" w:rsidR="00D33D6C" w:rsidRPr="00D33D6C" w:rsidRDefault="0033777E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71"/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9BCBC5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CR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BE51245" w14:textId="75CF734E" w:rsidR="00D33D6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2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9D6547A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453</w:t>
            </w:r>
          </w:p>
          <w:p w14:paraId="3DFAA268" w14:textId="5F771F44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7822BF" w14:textId="77777777" w:rsidR="009A3ACC" w:rsidRPr="009A3ACC" w:rsidRDefault="009A3AC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662</w:t>
            </w:r>
          </w:p>
          <w:p w14:paraId="5335323E" w14:textId="766AC5DD" w:rsidR="00D33D6C" w:rsidRPr="009A3ACC" w:rsidRDefault="00D33D6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78BC35D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78</w:t>
            </w:r>
          </w:p>
          <w:p w14:paraId="3AD552C9" w14:textId="721C3FCB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149B37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977</w:t>
            </w:r>
          </w:p>
          <w:p w14:paraId="24D5AFD4" w14:textId="78AB2094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A85123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300</w:t>
            </w:r>
          </w:p>
          <w:p w14:paraId="34C72472" w14:textId="2DA4A3EC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4EA5311" w14:textId="77777777" w:rsidR="009A3ACC" w:rsidRPr="009A3ACC" w:rsidRDefault="009A3AC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910</w:t>
            </w:r>
          </w:p>
          <w:p w14:paraId="56CDE761" w14:textId="5A1C6E47" w:rsidR="00D33D6C" w:rsidRPr="009A3ACC" w:rsidRDefault="00D33D6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EEA29A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56</w:t>
            </w:r>
          </w:p>
          <w:p w14:paraId="34325665" w14:textId="4EDCF35A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EE0BACF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539</w:t>
            </w:r>
          </w:p>
          <w:p w14:paraId="0A293896" w14:textId="452EC482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D3C61D2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705</w:t>
            </w:r>
          </w:p>
          <w:p w14:paraId="6A6C8870" w14:textId="7F10B54C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33058B" w14:textId="77777777" w:rsidR="009A3ACC" w:rsidRPr="009A3ACC" w:rsidRDefault="009A3AC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  <w:p w14:paraId="60BB287F" w14:textId="0BDED21D" w:rsidR="00D33D6C" w:rsidRPr="009A3ACC" w:rsidRDefault="00D33D6C" w:rsidP="009A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E9E24FC" w14:textId="77777777" w:rsidR="009A3ACC" w:rsidRPr="009A3ACC" w:rsidRDefault="009A3ACC" w:rsidP="009A3A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3A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57</w:t>
            </w:r>
          </w:p>
          <w:p w14:paraId="070D7AFD" w14:textId="26045A58" w:rsidR="00D33D6C" w:rsidRPr="009A3AC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D6C" w:rsidRPr="00D33D6C" w14:paraId="420D42C1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290395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F4BB82" w14:textId="3C9D64F1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4CA629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334144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9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FFB3CE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45BC0C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4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FF9D35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3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F3EF15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CBC7BF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EC1D1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E244F3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200181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8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A846A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AA4B0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6</w:t>
            </w:r>
          </w:p>
        </w:tc>
      </w:tr>
      <w:tr w:rsidR="00D33D6C" w:rsidRPr="00D33D6C" w14:paraId="55740735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1C6BF95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B065F6" w14:textId="77777777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A4455F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5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AA40A5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5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22DFC0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5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92B8B5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7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8E464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B2BD7C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C02DFE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53F07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03BE4E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4C8970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4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56DB2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2271C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D33D6C" w:rsidRPr="00D33D6C" w14:paraId="243B410A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F455844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5804A5" w14:textId="26E5CDC7" w:rsidR="00D33D6C" w:rsidRPr="00D33D6C" w:rsidRDefault="00BC6710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D33D6C"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B6DC8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337BFF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6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CCBBCF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1DF9CB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6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04D05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2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FB878A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F9BEF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1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21EEB6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9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739D60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0D50EA2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9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9F1DE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1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4A80C7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74</w:t>
            </w:r>
          </w:p>
        </w:tc>
      </w:tr>
      <w:tr w:rsidR="00D33D6C" w:rsidRPr="00D33D6C" w14:paraId="64DEC1A0" w14:textId="77777777" w:rsidTr="00D33D6C">
        <w:trPr>
          <w:trHeight w:val="320"/>
        </w:trPr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3AE218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0074CE" w14:textId="08B80B21" w:rsidR="00D33D6C" w:rsidRPr="00D33D6C" w:rsidRDefault="00D33D6C" w:rsidP="00D33D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</w:t>
            </w:r>
            <w:r w:rsidR="00BC67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8DE49E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8885CD1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25D621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389E87A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6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A84033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6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B3C0FD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3FF894C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42E4D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A525A8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4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467FD6F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723FA0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FFAEB9" w14:textId="77777777" w:rsidR="00D33D6C" w:rsidRPr="00D33D6C" w:rsidRDefault="00D33D6C" w:rsidP="00D33D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3D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34</w:t>
            </w:r>
          </w:p>
        </w:tc>
      </w:tr>
    </w:tbl>
    <w:p w14:paraId="2879B7FB" w14:textId="77777777" w:rsidR="00A92EE8" w:rsidRDefault="00A92EE8"/>
    <w:sectPr w:rsidR="00A92EE8" w:rsidSect="00D33D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6C"/>
    <w:rsid w:val="001F611D"/>
    <w:rsid w:val="002F6022"/>
    <w:rsid w:val="0033777E"/>
    <w:rsid w:val="005A2402"/>
    <w:rsid w:val="007558C4"/>
    <w:rsid w:val="009A3ACC"/>
    <w:rsid w:val="00A244D8"/>
    <w:rsid w:val="00A90087"/>
    <w:rsid w:val="00A92EE8"/>
    <w:rsid w:val="00BC6710"/>
    <w:rsid w:val="00D33D6C"/>
    <w:rsid w:val="00F4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8E15"/>
  <w15:chartTrackingRefBased/>
  <w15:docId w15:val="{013C52A8-E3E0-734F-A3AD-70B5B209F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8</cp:revision>
  <dcterms:created xsi:type="dcterms:W3CDTF">2020-01-31T15:00:00Z</dcterms:created>
  <dcterms:modified xsi:type="dcterms:W3CDTF">2020-09-14T01:47:00Z</dcterms:modified>
</cp:coreProperties>
</file>